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7C8F4" w14:textId="0D83AC81" w:rsidR="00012C2E" w:rsidRPr="00CE0245" w:rsidRDefault="00CE0245" w:rsidP="00012C2E">
      <w:pPr>
        <w:rPr>
          <w:rFonts w:ascii="Times New Roman" w:hAnsi="Times New Roman" w:cs="Times New Roman"/>
          <w:szCs w:val="21"/>
          <w:lang w:val="en-GB"/>
        </w:rPr>
      </w:pPr>
      <w:bookmarkStart w:id="0" w:name="_Hlk132312535"/>
      <w:r w:rsidRPr="00CE0245">
        <w:rPr>
          <w:rFonts w:ascii="Times New Roman" w:eastAsia="等线" w:hAnsi="Times New Roman" w:cs="Times New Roman"/>
          <w:b/>
          <w:bCs/>
          <w:szCs w:val="21"/>
          <w:lang w:val="en-GB"/>
        </w:rPr>
        <w:t xml:space="preserve">Additional </w:t>
      </w:r>
      <w:r w:rsidR="00823383">
        <w:rPr>
          <w:rFonts w:ascii="Times New Roman" w:eastAsia="等线" w:hAnsi="Times New Roman" w:cs="Times New Roman"/>
          <w:b/>
          <w:bCs/>
          <w:szCs w:val="21"/>
          <w:lang w:val="en-GB"/>
        </w:rPr>
        <w:t>F</w:t>
      </w:r>
      <w:r w:rsidRPr="00CE0245">
        <w:rPr>
          <w:rFonts w:ascii="Times New Roman" w:eastAsia="等线" w:hAnsi="Times New Roman" w:cs="Times New Roman"/>
          <w:b/>
          <w:bCs/>
          <w:szCs w:val="21"/>
          <w:lang w:val="en-GB"/>
        </w:rPr>
        <w:t xml:space="preserve">ile </w:t>
      </w:r>
      <w:r w:rsidR="00E66043">
        <w:rPr>
          <w:rFonts w:ascii="Times New Roman" w:eastAsia="等线" w:hAnsi="Times New Roman" w:cs="Times New Roman"/>
          <w:b/>
          <w:bCs/>
          <w:szCs w:val="21"/>
          <w:lang w:val="en-GB"/>
        </w:rPr>
        <w:t>6</w:t>
      </w:r>
      <w:r w:rsidR="00012C2E" w:rsidRPr="00CE0245">
        <w:rPr>
          <w:rFonts w:ascii="Times New Roman" w:eastAsia="等线" w:hAnsi="Times New Roman" w:cs="Times New Roman"/>
          <w:szCs w:val="21"/>
          <w:lang w:val="en-GB"/>
        </w:rPr>
        <w:t>. Baseline characteristics of excluded individua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3"/>
        <w:gridCol w:w="1529"/>
        <w:gridCol w:w="1459"/>
        <w:gridCol w:w="1459"/>
        <w:gridCol w:w="876"/>
      </w:tblGrid>
      <w:tr w:rsidR="00012C2E" w:rsidRPr="00CE0245" w14:paraId="5F934E53" w14:textId="77777777" w:rsidTr="00FB7DB9">
        <w:trPr>
          <w:trHeight w:val="240"/>
        </w:trPr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3E04FE19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 xml:space="preserve">Baseline characteristic 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4ED8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Overall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95C3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Excluded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278D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Included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30DB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 xml:space="preserve"> value</w:t>
            </w:r>
          </w:p>
        </w:tc>
      </w:tr>
      <w:tr w:rsidR="00012C2E" w:rsidRPr="00CE0245" w14:paraId="7AA78683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A7B6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proofErr w:type="gramStart"/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B7A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03,67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4C0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3,35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107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0,3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C61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7D2364BD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57F7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Follow-up, years, median (IQR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425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.9 (1.0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2859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.8 (1.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88AA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.9 (1.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D3A7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012C2E" w:rsidRPr="00CE0245" w14:paraId="38944B03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93E8" w14:textId="3D1153F8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TPA, m</w:t>
            </w:r>
            <w:r w:rsidR="000132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illi-</w:t>
            </w: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g, median (IQR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FED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6.74 (10.5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D2C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2.96 (18.8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B66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.08 (10.0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3C2D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012C2E" w:rsidRPr="00CE0245" w14:paraId="056B9D30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8290" w14:textId="5648571A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S</w:t>
            </w:r>
            <w:r w:rsidR="000132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edentary time</w:t>
            </w: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, hours/day, median (IQR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AB4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0.78 (2.3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6C6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.62 (4.5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BDE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0.71 (2.1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24E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012C2E" w:rsidRPr="00CE0245" w14:paraId="0F14A54F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9FF00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Age at baseline, years, mean (SD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5E3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6.1 (7.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6AA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5.4 (7.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1F6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6.2 (7.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80DE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012C2E" w:rsidRPr="00CE0245" w14:paraId="18ED6083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8751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Sex, male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EA1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5,396 (43.7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7E7E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,707 (42.7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8C5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9,689 (43.9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4337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0.009</w:t>
            </w:r>
          </w:p>
        </w:tc>
      </w:tr>
      <w:tr w:rsidR="00012C2E" w:rsidRPr="00CE0245" w14:paraId="1BAC1D42" w14:textId="77777777" w:rsidTr="00FB7DB9">
        <w:trPr>
          <w:trHeight w:val="276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38A9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Ethnicity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98A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9EFA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96A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DA49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012C2E" w:rsidRPr="00CE0245" w14:paraId="34137039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B2566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Whit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8B47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5,284 (91.9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F8B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,698 (87.6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2B4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3,586 (92.54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FFC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209F5722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FDC4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n-whit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37D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,067 (7.7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4C09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,333 (9.9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C4B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,734 (7.46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A8D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38849F4A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E7AD6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222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19 (0.3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3E2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19 (2.3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83E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2D4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50E26F6E" w14:textId="77777777" w:rsidTr="00FB7DB9">
        <w:trPr>
          <w:trHeight w:val="276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BC30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Townsend deprivation index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634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FBC5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AD4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483E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012C2E" w:rsidRPr="00CE0245" w14:paraId="3A38559D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9A0EF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1st quintile (least deprived)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BFB9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3,486 (22.6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005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,658 (19.9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CA5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,828 (23.06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435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3E9405AB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440D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2nd quintile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5C4D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2,371 (21.5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A49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,672 (20.0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9AD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9,699 (21.81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9C4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1C606EEE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3B99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3rd quintile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4B8D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1,376 (20.6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3A7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,741 (20.5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A8D7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8,635 (20.63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04E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47972CDD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5A9B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4th quintile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C45A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,302 (19.5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7495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,668 (19.9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415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,634 (19.52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457A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60A64A46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086F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5th quintile (most deprived)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3E3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6,012 (15.4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F25E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,488 (18.6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E72E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3,524 (14.97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79D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276750F5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493A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223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23 (0.1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8FC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23 (0.9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FD2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04A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586ED1E6" w14:textId="77777777" w:rsidTr="00FB7DB9">
        <w:trPr>
          <w:trHeight w:val="276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90E2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Education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0BB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33C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64A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557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012C2E" w:rsidRPr="00CE0245" w14:paraId="6967B1FD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5C71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Low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268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,464 (8.1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F955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,259 (9.4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FCE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,205 (7.98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3D1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33BCA72D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2E0C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Intermediate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54DA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9,528 (47.7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2ED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,195 (46.4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0EA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3,333 (47.98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2CBA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1ECC7228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2763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High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EA17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4,634 (43.0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482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,852 (36.3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D05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9,782 (44.05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5AFE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66528094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1EA2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E5D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,044 (1.0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7E9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,044 (7.8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4EB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6C3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5DE29786" w14:textId="77777777" w:rsidTr="00FB7DB9">
        <w:trPr>
          <w:trHeight w:val="276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A9DA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Smoking status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BBE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7C9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267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989D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012C2E" w:rsidRPr="00CE0245" w14:paraId="38175336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DD60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eve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82B9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8,956 (56.8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945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,317 (54.8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18E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1,639 (57.17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482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7A193CFA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190E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reviou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112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7,162 (35.8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710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,679 (35.0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5F3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2,383 (35.96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E7F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69C6B61E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2BA5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Current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3747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,275 (7.0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6C9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,077 (8.0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E55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,198 (6.86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45A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799CE0DF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868D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870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7 (0.2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973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7 (2.0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501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CCD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52F44476" w14:textId="77777777" w:rsidTr="00FB7DB9">
        <w:trPr>
          <w:trHeight w:val="276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B9C2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Alcohol intake frequency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0CE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154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003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F30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012C2E" w:rsidRPr="00CE0245" w14:paraId="6EB89697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3270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eve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EF25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,870 (5.6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2D0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59 (6.4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C73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,011 (5.55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D9CE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231C97E4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0821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Less than 3 times/week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BBC5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7,009 (45.3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4FF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,332 (47.4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1ABE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0,677 (45.04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943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0DB42372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D45B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≥ 3 times/week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685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0,704 (48.9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F3A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,072 (45.4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E35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4,632 (49.42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AD95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39B67129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789F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4C0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7 (0.0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2B8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7 (0.6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776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D90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13C72E83" w14:textId="77777777" w:rsidTr="00FB7DB9">
        <w:trPr>
          <w:trHeight w:val="276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F69B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BMI category (kg/m2)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617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EA5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FD17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492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012C2E" w:rsidRPr="00CE0245" w14:paraId="46FA6635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21EB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Underweight (&lt;18.5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156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83 (0.5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F2E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0 (0.6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48C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03 (0.56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C61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0AABEF9D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EA68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rmal weight (18.5 to &lt;25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418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9,986 (38.5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4577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,799 (35.9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97E9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5,187 (38.96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898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65EA4F45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1F46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Overweight (25 to &lt;3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6D9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2,571 (41.0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E7D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,315 (39.8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22C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7,256 (41.25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1A2E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6407583F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EDF2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Obese &gt;=30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3B9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,287 (19.5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336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,913 (21.8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EA4D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,374 (19.24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728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7D1C8C65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5E9A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lastRenderedPageBreak/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FB2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43 (0.2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223D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43 (1.8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64A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93D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7F2C7BAD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F155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CVD event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206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,059 (3.9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A13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71 (4.2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3D2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,488 (3.8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E54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0.010</w:t>
            </w:r>
          </w:p>
        </w:tc>
      </w:tr>
      <w:tr w:rsidR="00012C2E" w:rsidRPr="00CE0245" w14:paraId="5563DBA5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A676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FE9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50 (0.1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EA9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50 (1.1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CFD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811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0CC16EAD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1AAF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Hypertension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B24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3,720 (22.8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D7DD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,108 (23.2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1359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,612 (22.82)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23E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064</w:t>
            </w:r>
          </w:p>
        </w:tc>
      </w:tr>
      <w:tr w:rsidR="00012C2E" w:rsidRPr="00CE0245" w14:paraId="66351D59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8BD5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51E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50 (0.1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F28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50 (1.1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E69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7995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7D7710C4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BF78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Diabetes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13CA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,580 (3.4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2B3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14 (3.8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8A9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,066 (3.39)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BA7D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0.003</w:t>
            </w:r>
          </w:p>
        </w:tc>
      </w:tr>
      <w:tr w:rsidR="00012C2E" w:rsidRPr="00CE0245" w14:paraId="718A5DE5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3AB8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871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97 (0.1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C2C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97 (1.4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8B0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83B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2E0FFD0B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0689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Baseline depression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A8C9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,934 (3.7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F9E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58 (3.4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75A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,476 (3.85)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2DC7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644</w:t>
            </w:r>
          </w:p>
        </w:tc>
      </w:tr>
      <w:tr w:rsidR="00012C2E" w:rsidRPr="00CE0245" w14:paraId="057817E3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48FE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0261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,544 (4.3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0F5E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,544 (34.0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519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739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1F7D8CA5" w14:textId="77777777" w:rsidTr="00FB7DB9">
        <w:trPr>
          <w:trHeight w:val="24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237F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History of cancer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BCA5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,593 (7.3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C30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73 (7.2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FEFD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,620 (7.33)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12E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012C2E" w:rsidRPr="00CE0245" w14:paraId="2AA7A2C7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6B49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A51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6 (0.2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2777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6 (2.0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DE57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8ED6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122E6A71" w14:textId="77777777" w:rsidTr="00FB7DB9">
        <w:trPr>
          <w:trHeight w:val="276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C69A8" w14:textId="77777777" w:rsidR="00012C2E" w:rsidRPr="00CE0245" w:rsidRDefault="00012C2E" w:rsidP="00FB7D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 xml:space="preserve">APOE </w:t>
            </w: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sym w:font="Symbol" w:char="F065"/>
            </w:r>
            <w:r w:rsidRPr="00CE02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4 carrier status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492A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C94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1CF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A2A20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391</w:t>
            </w:r>
          </w:p>
        </w:tc>
      </w:tr>
      <w:tr w:rsidR="00012C2E" w:rsidRPr="00CE0245" w14:paraId="71EAEA8B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359D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sym w:font="Symbol" w:char="F065"/>
            </w: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 non-carrie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833A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2,194 (59.9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34F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,998 (59.9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D88C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4,196 (60.00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5D21EA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300F15A5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D3DA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One </w:t>
            </w: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sym w:font="Symbol" w:char="F065"/>
            </w: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 allel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27B0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2,385 (21.5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6E7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,803 (21.0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C748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9,582 (21.68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25F404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6A6A9B1D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2CC3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Two </w:t>
            </w: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sym w:font="Symbol" w:char="F065"/>
            </w: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 allel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1C2B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,915 (1.8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639A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51 (1.8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FDCF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,664 (1.84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9FD99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012C2E" w:rsidRPr="00CE0245" w14:paraId="2BBC502B" w14:textId="77777777" w:rsidTr="00FB7DB9">
        <w:trPr>
          <w:trHeight w:val="228"/>
        </w:trPr>
        <w:tc>
          <w:tcPr>
            <w:tcW w:w="1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DA904" w14:textId="77777777" w:rsidR="00012C2E" w:rsidRPr="00CE0245" w:rsidRDefault="00012C2E" w:rsidP="00FB7DB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ssing data, </w:t>
            </w:r>
            <w:proofErr w:type="gramStart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No.(</w:t>
            </w:r>
            <w:proofErr w:type="gramEnd"/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%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9AD2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,176 (16.57)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3D169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,298 (17.21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57DE3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CE02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4,878 (16.47)</w:t>
            </w: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8B5802" w14:textId="77777777" w:rsidR="00012C2E" w:rsidRPr="00CE0245" w:rsidRDefault="00012C2E" w:rsidP="00FB7D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14:paraId="725C5CCE" w14:textId="77777777" w:rsidR="00012C2E" w:rsidRPr="00CE0245" w:rsidRDefault="00012C2E" w:rsidP="00012C2E">
      <w:pPr>
        <w:rPr>
          <w:rFonts w:ascii="Times New Roman" w:eastAsia="等线" w:hAnsi="Times New Roman" w:cs="Times New Roman"/>
          <w:color w:val="000000"/>
          <w:kern w:val="0"/>
          <w:szCs w:val="21"/>
          <w:lang w:val="en-GB"/>
        </w:rPr>
      </w:pPr>
      <w:r w:rsidRPr="00CE0245">
        <w:rPr>
          <w:rFonts w:ascii="Times New Roman" w:eastAsia="等线" w:hAnsi="Times New Roman" w:cs="Times New Roman"/>
          <w:color w:val="000000"/>
          <w:kern w:val="0"/>
          <w:szCs w:val="21"/>
          <w:lang w:val="en-GB"/>
        </w:rPr>
        <w:t>*Includes World Health Organization obese and obesity classes 2 and 3 categories.</w:t>
      </w:r>
    </w:p>
    <w:p w14:paraId="4711C39E" w14:textId="34C11D1C" w:rsidR="00CA0D7D" w:rsidRPr="00CE0245" w:rsidRDefault="00012C2E" w:rsidP="00012C2E">
      <w:pPr>
        <w:rPr>
          <w:rFonts w:ascii="Times New Roman" w:hAnsi="Times New Roman" w:cs="Times New Roman"/>
          <w:szCs w:val="21"/>
        </w:rPr>
      </w:pPr>
      <w:r w:rsidRPr="00CE0245">
        <w:rPr>
          <w:rFonts w:ascii="Times New Roman" w:eastAsia="等线" w:hAnsi="Times New Roman" w:cs="Times New Roman"/>
          <w:color w:val="000000"/>
          <w:kern w:val="0"/>
          <w:szCs w:val="21"/>
          <w:lang w:val="en-GB"/>
        </w:rPr>
        <w:t>Abbreviations: TPA, total volume of physical activity, m</w:t>
      </w:r>
      <w:r w:rsidR="00013254">
        <w:rPr>
          <w:rFonts w:ascii="Times New Roman" w:eastAsia="等线" w:hAnsi="Times New Roman" w:cs="Times New Roman"/>
          <w:color w:val="000000"/>
          <w:kern w:val="0"/>
          <w:szCs w:val="21"/>
          <w:lang w:val="en-GB"/>
        </w:rPr>
        <w:t>illi-</w:t>
      </w:r>
      <w:r w:rsidRPr="00CE0245">
        <w:rPr>
          <w:rFonts w:ascii="Times New Roman" w:eastAsia="等线" w:hAnsi="Times New Roman" w:cs="Times New Roman"/>
          <w:color w:val="000000"/>
          <w:kern w:val="0"/>
          <w:szCs w:val="21"/>
          <w:lang w:val="en-GB"/>
        </w:rPr>
        <w:t>g; BMI, body mass index; CVD, cardiovascular disease; IQR, interquartile range; SD, standard deviation</w:t>
      </w:r>
    </w:p>
    <w:sectPr w:rsidR="00CA0D7D" w:rsidRPr="00CE0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7D3F6" w14:textId="77777777" w:rsidR="00786BB4" w:rsidRDefault="00786BB4" w:rsidP="00EB1E22">
      <w:r>
        <w:separator/>
      </w:r>
    </w:p>
  </w:endnote>
  <w:endnote w:type="continuationSeparator" w:id="0">
    <w:p w14:paraId="2D193AF6" w14:textId="77777777" w:rsidR="00786BB4" w:rsidRDefault="00786BB4" w:rsidP="00EB1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1B61E" w14:textId="77777777" w:rsidR="00786BB4" w:rsidRDefault="00786BB4" w:rsidP="00EB1E22">
      <w:r>
        <w:separator/>
      </w:r>
    </w:p>
  </w:footnote>
  <w:footnote w:type="continuationSeparator" w:id="0">
    <w:p w14:paraId="0498406A" w14:textId="77777777" w:rsidR="00786BB4" w:rsidRDefault="00786BB4" w:rsidP="00EB1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2E"/>
    <w:rsid w:val="00012C2E"/>
    <w:rsid w:val="00013254"/>
    <w:rsid w:val="002A71E0"/>
    <w:rsid w:val="003A0E39"/>
    <w:rsid w:val="00486246"/>
    <w:rsid w:val="00786BB4"/>
    <w:rsid w:val="00823383"/>
    <w:rsid w:val="008B730E"/>
    <w:rsid w:val="00947227"/>
    <w:rsid w:val="00BA452C"/>
    <w:rsid w:val="00CA0D7D"/>
    <w:rsid w:val="00CE0245"/>
    <w:rsid w:val="00E66043"/>
    <w:rsid w:val="00EB1E22"/>
    <w:rsid w:val="00EF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0645E"/>
  <w15:chartTrackingRefBased/>
  <w15:docId w15:val="{F6F81C29-56F4-4D14-8007-BF2ADA2F6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C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73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英文标题1"/>
    <w:basedOn w:val="1"/>
    <w:link w:val="12"/>
    <w:qFormat/>
    <w:rsid w:val="008B730E"/>
    <w:pPr>
      <w:widowControl/>
      <w:spacing w:before="0" w:after="0" w:line="360" w:lineRule="auto"/>
      <w:jc w:val="left"/>
    </w:pPr>
    <w:rPr>
      <w:rFonts w:ascii="Times New Roman" w:eastAsia="Times New Roman" w:hAnsi="Times New Roman" w:cs="Arial"/>
      <w:color w:val="000000"/>
      <w:kern w:val="0"/>
      <w:sz w:val="28"/>
      <w:szCs w:val="34"/>
    </w:rPr>
  </w:style>
  <w:style w:type="character" w:customStyle="1" w:styleId="12">
    <w:name w:val="英文标题1 字符"/>
    <w:basedOn w:val="10"/>
    <w:link w:val="11"/>
    <w:rsid w:val="008B730E"/>
    <w:rPr>
      <w:rFonts w:ascii="Times New Roman" w:eastAsia="Times New Roman" w:hAnsi="Times New Roman" w:cs="Arial"/>
      <w:b/>
      <w:bCs/>
      <w:color w:val="000000"/>
      <w:kern w:val="0"/>
      <w:sz w:val="28"/>
      <w:szCs w:val="34"/>
    </w:rPr>
  </w:style>
  <w:style w:type="character" w:customStyle="1" w:styleId="10">
    <w:name w:val="标题 1 字符"/>
    <w:basedOn w:val="a0"/>
    <w:link w:val="1"/>
    <w:uiPriority w:val="9"/>
    <w:rsid w:val="008B730E"/>
    <w:rPr>
      <w:b/>
      <w:bCs/>
      <w:kern w:val="44"/>
      <w:sz w:val="44"/>
      <w:szCs w:val="44"/>
    </w:rPr>
  </w:style>
  <w:style w:type="table" w:styleId="a3">
    <w:name w:val="Table Grid"/>
    <w:basedOn w:val="a1"/>
    <w:qFormat/>
    <w:rsid w:val="00012C2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1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1E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1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1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</dc:creator>
  <cp:keywords/>
  <dc:description/>
  <cp:lastModifiedBy>ZQ</cp:lastModifiedBy>
  <cp:revision>7</cp:revision>
  <dcterms:created xsi:type="dcterms:W3CDTF">2022-11-04T01:37:00Z</dcterms:created>
  <dcterms:modified xsi:type="dcterms:W3CDTF">2023-04-18T01:10:00Z</dcterms:modified>
</cp:coreProperties>
</file>